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</w:r>
    </w:p>
    <w:tbl>
      <w:tblPr>
        <w:tblW w:w="9638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2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Annotator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Experience (Years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Total data annotated (Hours)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VVV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2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00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TY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384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LEM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7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24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L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24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CBD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608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HA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368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CW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344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MCCG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2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YGH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2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MCK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2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LBK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120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SJF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96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ASF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840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LM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i w:val="false"/>
                <w:iCs w:val="false"/>
              </w:rPr>
              <w:t>768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Mean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5.7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2166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Median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1272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Minimum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extBody"/>
              <w:spacing w:lineRule="auto" w:line="480" w:before="0" w:after="140"/>
              <w:jc w:val="both"/>
              <w:rPr/>
            </w:pPr>
            <w:r>
              <w:rPr>
                <w:b/>
                <w:bCs/>
                <w:i w:val="false"/>
                <w:iCs w:val="false"/>
              </w:rPr>
              <w:t>768</w:t>
            </w:r>
          </w:p>
        </w:tc>
      </w:tr>
    </w:tbl>
    <w:p>
      <w:pPr>
        <w:pStyle w:val="TextBody"/>
        <w:spacing w:lineRule="auto" w:line="480" w:before="0" w:after="14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0.7.3$Linux_X86_64 LibreOffice_project/00m0$Build-3</Application>
  <Pages>1</Pages>
  <Words>58</Words>
  <Characters>193</Characters>
  <CharactersWithSpaces>197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2:26:34Z</dcterms:created>
  <dc:creator>Paul Brodersen</dc:creator>
  <dc:description/>
  <dc:language>en-GB</dc:language>
  <cp:lastModifiedBy>Paul Brodersen</cp:lastModifiedBy>
  <dcterms:modified xsi:type="dcterms:W3CDTF">2023-12-18T12:28:47Z</dcterms:modified>
  <cp:revision>2</cp:revision>
  <dc:subject/>
  <dc:title/>
</cp:coreProperties>
</file>